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E71" w:rsidRPr="00BB2E71" w:rsidRDefault="00BB2E71" w:rsidP="00D12B17">
      <w:pPr>
        <w:pStyle w:val="ListParagraph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BB2E71">
        <w:rPr>
          <w:rFonts w:asciiTheme="majorBidi" w:hAnsiTheme="majorBidi" w:cstheme="majorBidi"/>
          <w:b/>
          <w:bCs/>
          <w:sz w:val="20"/>
          <w:szCs w:val="20"/>
        </w:rPr>
        <w:t>S1 Table.</w:t>
      </w:r>
      <w:r w:rsidR="00D12B17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                 </w:t>
      </w:r>
      <w:r w:rsidR="00D12B17" w:rsidRPr="00D12B17">
        <w:rPr>
          <w:rFonts w:asciiTheme="majorBidi" w:hAnsiTheme="majorBidi" w:cstheme="majorBidi"/>
          <w:b/>
          <w:bCs/>
          <w:sz w:val="20"/>
          <w:szCs w:val="20"/>
        </w:rPr>
        <w:t>Selection of Common Concepts</w:t>
      </w:r>
    </w:p>
    <w:tbl>
      <w:tblPr>
        <w:tblW w:w="9007" w:type="dxa"/>
        <w:jc w:val="center"/>
        <w:tblLook w:val="04A0" w:firstRow="1" w:lastRow="0" w:firstColumn="1" w:lastColumn="0" w:noHBand="0" w:noVBand="1"/>
      </w:tblPr>
      <w:tblGrid>
        <w:gridCol w:w="440"/>
        <w:gridCol w:w="2218"/>
        <w:gridCol w:w="2696"/>
        <w:gridCol w:w="991"/>
        <w:gridCol w:w="1534"/>
        <w:gridCol w:w="1128"/>
      </w:tblGrid>
      <w:tr w:rsidR="00D36238" w:rsidRPr="003E0259" w:rsidTr="00D36238">
        <w:trPr>
          <w:trHeight w:val="300"/>
          <w:tblHeader/>
          <w:jc w:val="center"/>
        </w:trPr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22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mmon Concept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cept</w:t>
            </w:r>
            <w:r w:rsidR="00BA17E1"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Frequency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Generality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Definition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ion Procedur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ion Proced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hain of Custod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hain of Custod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rim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cid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Case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3F2B8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rim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dentific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</w:tcPr>
          <w:p w:rsidR="00D36238" w:rsidRPr="003E0259" w:rsidRDefault="00F04801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dentifi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F04801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B07527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gni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lassifi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BC2BA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al Authorit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al Author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Author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al Jurisdi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Jurisdictional  La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Jurisdi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isl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earch Warran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earch Warra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C258B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Warra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ernal Storag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movable Medi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movable Compon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movable Data Stora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ernal  Storage  Medi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ernal Stora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5B9BD5" w:themeFill="accent1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ernal Memor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E06814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obile Devi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obile Dev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uspect Dev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nd-held dev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ev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arget Devi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otential Eviden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otential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Tool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Techniq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echniq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Too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oo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oolki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ocument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ocument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repar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repar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sol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sol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B77B8F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adio Frequency Isol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ignal Isol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mmunication Shield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ut Network Communi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0A633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isable Signa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araday Ba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araday Ba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araday Ca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adio Frequency Shield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rac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tra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ysical Acquisi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 Physical Memory Dum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ysical Acquisi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4E0F92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ysical Colle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ysical Forensic Ima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ogical Acquisi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Logical Collection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ogical Acquisi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anual Acquisi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anual Extra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Manual Acquisi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Examiner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Examin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naly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Analy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erific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erific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2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 Val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ing Techniq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ing Metho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ing Algorith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ash Func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grit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gr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CC2E5" w:themeFill="accent1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ata Integr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resent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resent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urt of Law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ur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urt of La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urt Rul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or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Practition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ractition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Investigat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udien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udi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takehold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viden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attern Match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attern Match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rpret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 w:themeFill="accent4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rpret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C000" w:themeFill="accent4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xplain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lastRenderedPageBreak/>
              <w:t>3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view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vie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sul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sul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ind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rime Scen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5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rime Sce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843BD7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5" w:themeFillTint="66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ce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2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uthorizatio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uthoriz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5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eople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eop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6</w:t>
            </w:r>
          </w:p>
        </w:tc>
        <w:tc>
          <w:tcPr>
            <w:tcW w:w="22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ackaging and Sealing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Packaging and Sealing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835076" w:rsidRPr="003E0259" w:rsidTr="00835076">
        <w:trPr>
          <w:trHeight w:val="313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ransportation and Storage</w:t>
            </w:r>
          </w:p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5076" w:rsidRPr="003E0259" w:rsidRDefault="00835076" w:rsidP="0083507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ransportation and Storage</w:t>
            </w:r>
          </w:p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076" w:rsidRPr="003E0259" w:rsidRDefault="00835076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lanning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earch Pla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lann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ion Pl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835076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2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hock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hock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umidit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umid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emperatur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emperatur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ictim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icti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uspec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uspec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ccuse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Witness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Witnes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Specialis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Speciali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olatile Eviden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olatile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EAADB" w:themeFill="accent5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olatile  Da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on-Volatile Evidenc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on-Volatile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cquired Data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cquired Da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llected 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llected  Da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ata  Filter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ata  Filter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ilter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alid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Validat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amper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amper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vering Data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vering Da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trieved  Dat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trieved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nstructing Even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nstructing Ev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nstructing Sce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4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imeframe Analysis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imeframe Analys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5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idden  Data  Analysis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Hidden  Data  Analys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pplication and File  Analysis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pplication and File  Analysi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Law Enforcement 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Law  Enforcement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aw  Enforcement  Officia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aw Enforcement Agenc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8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echnical Exper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Technical Exper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Technical Review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9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al Exper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egal Exper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nclus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nclus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Jur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Jur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judg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2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rd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rd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 Recorded Information 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cording Sce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otograph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Photograph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4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ketching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ketch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rime scene Mappin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5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ion Strateg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5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ystematic Strateg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5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vestigation Strateg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C905E0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5" w:themeFillTint="6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esponse Strateg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1D2449">
        <w:trPr>
          <w:trHeight w:val="315"/>
          <w:jc w:val="center"/>
        </w:trPr>
        <w:tc>
          <w:tcPr>
            <w:tcW w:w="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6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s Lab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 xml:space="preserve">Laboratory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1D2449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aboratory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1D2449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s La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2177A9" w:rsidRPr="003E0259" w:rsidTr="001D2449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77A9" w:rsidRPr="003E0259" w:rsidRDefault="002177A9" w:rsidP="00BB2E7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orensic Laborator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77A9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7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ecuring  Scen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ecuring  Sce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8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cquisition Method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cquisition Metho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1D2449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Backup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Backu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1D2449">
        <w:trPr>
          <w:trHeight w:val="315"/>
          <w:jc w:val="center"/>
        </w:trPr>
        <w:tc>
          <w:tcPr>
            <w:tcW w:w="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opy of  Evide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irst Responder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First Respond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1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quipment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Equipm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D36238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2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ecis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Decisi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7137C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1D244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1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proofErr w:type="spellStart"/>
            <w:r w:rsidRPr="003E0259">
              <w:rPr>
                <w:rFonts w:ascii="Times New Roman" w:hAnsi="Times New Roman" w:cs="Times New Roman"/>
                <w:sz w:val="17"/>
                <w:szCs w:val="17"/>
              </w:rPr>
              <w:t>EnvironmentalEffect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proofErr w:type="spellStart"/>
            <w:r w:rsidRPr="003E0259">
              <w:rPr>
                <w:rFonts w:ascii="Times New Roman" w:hAnsi="Times New Roman" w:cs="Times New Roman"/>
                <w:sz w:val="17"/>
                <w:szCs w:val="17"/>
              </w:rPr>
              <w:t>EnvironmentalEffec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D36238" w:rsidRPr="003E0259" w:rsidTr="001D2449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E0259">
              <w:rPr>
                <w:rFonts w:ascii="Times New Roman" w:hAnsi="Times New Roman" w:cs="Times New Roman"/>
                <w:sz w:val="17"/>
                <w:szCs w:val="17"/>
              </w:rPr>
              <w:t>73</w:t>
            </w:r>
          </w:p>
        </w:tc>
        <w:tc>
          <w:tcPr>
            <w:tcW w:w="2218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E0259">
              <w:rPr>
                <w:rFonts w:ascii="Times New Roman" w:hAnsi="Times New Roman" w:cs="Times New Roman"/>
                <w:sz w:val="17"/>
                <w:szCs w:val="17"/>
              </w:rPr>
              <w:t>Circumstanc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9E673A">
        <w:trPr>
          <w:trHeight w:val="300"/>
          <w:jc w:val="center"/>
        </w:trPr>
        <w:tc>
          <w:tcPr>
            <w:tcW w:w="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noWrap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E0259">
              <w:rPr>
                <w:rFonts w:ascii="Times New Roman" w:hAnsi="Times New Roman" w:cs="Times New Roman"/>
                <w:sz w:val="17"/>
                <w:szCs w:val="17"/>
              </w:rPr>
              <w:t>Environmental Circumstanc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D36238" w:rsidRPr="003E0259" w:rsidTr="009A2F25">
        <w:trPr>
          <w:trHeight w:val="315"/>
          <w:jc w:val="center"/>
        </w:trPr>
        <w:tc>
          <w:tcPr>
            <w:tcW w:w="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D36238" w:rsidRPr="003E0259" w:rsidRDefault="002177A9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22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rnal Memory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Internal Memor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6238" w:rsidRPr="003E0259" w:rsidRDefault="00D3623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9A2F25" w:rsidRPr="003E0259" w:rsidTr="00F3381A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5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proofErr w:type="spellStart"/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KeywordSearch</w:t>
            </w:r>
            <w:proofErr w:type="spellEnd"/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proofErr w:type="spellStart"/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KeywordSearch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2F25" w:rsidRPr="003E0259" w:rsidRDefault="009A2F25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9A2F25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6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ource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our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9A2F25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Bootloade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Bootload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9A2F25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8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irplane mode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irplane mod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9A2F25">
        <w:trPr>
          <w:trHeight w:val="31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79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ell Site Analysi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ell Site Analysi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205EEF">
        <w:trPr>
          <w:trHeight w:val="315"/>
          <w:jc w:val="center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0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etwork Provider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Network Provid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F3381A" w:rsidRPr="003E0259" w:rsidTr="00205EEF">
        <w:trPr>
          <w:trHeight w:val="315"/>
          <w:jc w:val="center"/>
        </w:trPr>
        <w:tc>
          <w:tcPr>
            <w:tcW w:w="44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local service provid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F3381A" w:rsidRPr="003E0259" w:rsidTr="003E0259">
        <w:trPr>
          <w:trHeight w:val="269"/>
          <w:jc w:val="center"/>
        </w:trPr>
        <w:tc>
          <w:tcPr>
            <w:tcW w:w="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2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cellular provid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</w:t>
            </w:r>
          </w:p>
        </w:tc>
      </w:tr>
      <w:tr w:rsidR="00F3381A" w:rsidRPr="003E0259" w:rsidTr="003E0259">
        <w:trPr>
          <w:trHeight w:val="205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1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ooting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Root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381A" w:rsidRPr="003E0259" w:rsidRDefault="00F3381A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  <w:tr w:rsidR="00ED24F8" w:rsidRPr="003E0259" w:rsidTr="003E0259">
        <w:trPr>
          <w:trHeight w:val="242"/>
          <w:jc w:val="center"/>
        </w:trPr>
        <w:tc>
          <w:tcPr>
            <w:tcW w:w="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82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rchiving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Archiv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D24F8" w:rsidRPr="003E0259" w:rsidRDefault="00ED24F8" w:rsidP="00BB2E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3E0259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1</w:t>
            </w:r>
          </w:p>
        </w:tc>
      </w:tr>
    </w:tbl>
    <w:p w:rsidR="006F1968" w:rsidRDefault="006F1968" w:rsidP="003E025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6F1968" w:rsidSect="00844C4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357" w:rsidRDefault="004B6357" w:rsidP="00BB2E71">
      <w:pPr>
        <w:spacing w:after="0" w:line="240" w:lineRule="auto"/>
      </w:pPr>
      <w:r>
        <w:separator/>
      </w:r>
    </w:p>
  </w:endnote>
  <w:endnote w:type="continuationSeparator" w:id="0">
    <w:p w:rsidR="004B6357" w:rsidRDefault="004B6357" w:rsidP="00BB2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357" w:rsidRDefault="004B6357" w:rsidP="00BB2E71">
      <w:pPr>
        <w:spacing w:after="0" w:line="240" w:lineRule="auto"/>
      </w:pPr>
      <w:r>
        <w:separator/>
      </w:r>
    </w:p>
  </w:footnote>
  <w:footnote w:type="continuationSeparator" w:id="0">
    <w:p w:rsidR="004B6357" w:rsidRDefault="004B6357" w:rsidP="00BB2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zNjExNrcwNjIzNjBT0lEKTi0uzszPAymwqAUADyOA6SwAAAA="/>
  </w:docVars>
  <w:rsids>
    <w:rsidRoot w:val="00686FA4"/>
    <w:rsid w:val="000021C5"/>
    <w:rsid w:val="00016D7A"/>
    <w:rsid w:val="00030EC6"/>
    <w:rsid w:val="000665CC"/>
    <w:rsid w:val="00071F16"/>
    <w:rsid w:val="0007721E"/>
    <w:rsid w:val="000A633F"/>
    <w:rsid w:val="000F1705"/>
    <w:rsid w:val="0010615C"/>
    <w:rsid w:val="0019477E"/>
    <w:rsid w:val="001C6AC5"/>
    <w:rsid w:val="001D2449"/>
    <w:rsid w:val="001F0A0E"/>
    <w:rsid w:val="0020061A"/>
    <w:rsid w:val="00205EEF"/>
    <w:rsid w:val="002117BF"/>
    <w:rsid w:val="002177A9"/>
    <w:rsid w:val="0026368B"/>
    <w:rsid w:val="00285B01"/>
    <w:rsid w:val="002A1ADD"/>
    <w:rsid w:val="002A5BC4"/>
    <w:rsid w:val="003035B3"/>
    <w:rsid w:val="00325AF6"/>
    <w:rsid w:val="00335787"/>
    <w:rsid w:val="0038501B"/>
    <w:rsid w:val="003E0259"/>
    <w:rsid w:val="003F2B86"/>
    <w:rsid w:val="00413949"/>
    <w:rsid w:val="0043429A"/>
    <w:rsid w:val="0044109E"/>
    <w:rsid w:val="004A0524"/>
    <w:rsid w:val="004A7A96"/>
    <w:rsid w:val="004B58A1"/>
    <w:rsid w:val="004B6357"/>
    <w:rsid w:val="004E0F92"/>
    <w:rsid w:val="005349AE"/>
    <w:rsid w:val="0058365E"/>
    <w:rsid w:val="005A09E0"/>
    <w:rsid w:val="00686FA4"/>
    <w:rsid w:val="00692455"/>
    <w:rsid w:val="006A07CD"/>
    <w:rsid w:val="006C5C6F"/>
    <w:rsid w:val="006C6D82"/>
    <w:rsid w:val="006D1410"/>
    <w:rsid w:val="006E5F54"/>
    <w:rsid w:val="006F1968"/>
    <w:rsid w:val="006F511E"/>
    <w:rsid w:val="007032CD"/>
    <w:rsid w:val="007137CA"/>
    <w:rsid w:val="00770025"/>
    <w:rsid w:val="007E1995"/>
    <w:rsid w:val="007F133B"/>
    <w:rsid w:val="008055F3"/>
    <w:rsid w:val="00816A7A"/>
    <w:rsid w:val="00835076"/>
    <w:rsid w:val="0083623E"/>
    <w:rsid w:val="00843BD7"/>
    <w:rsid w:val="008446B8"/>
    <w:rsid w:val="00844C4E"/>
    <w:rsid w:val="00861604"/>
    <w:rsid w:val="008667BE"/>
    <w:rsid w:val="0088426B"/>
    <w:rsid w:val="008965E3"/>
    <w:rsid w:val="008A5A09"/>
    <w:rsid w:val="008C412A"/>
    <w:rsid w:val="008C5457"/>
    <w:rsid w:val="008E1D95"/>
    <w:rsid w:val="008E486A"/>
    <w:rsid w:val="00900DA5"/>
    <w:rsid w:val="00955241"/>
    <w:rsid w:val="009A2F25"/>
    <w:rsid w:val="009A43AD"/>
    <w:rsid w:val="009D1D30"/>
    <w:rsid w:val="009E673A"/>
    <w:rsid w:val="00A05BB3"/>
    <w:rsid w:val="00A13AC6"/>
    <w:rsid w:val="00A165FE"/>
    <w:rsid w:val="00A35DB2"/>
    <w:rsid w:val="00A44DA7"/>
    <w:rsid w:val="00AA3D5C"/>
    <w:rsid w:val="00AF7404"/>
    <w:rsid w:val="00B07527"/>
    <w:rsid w:val="00B37768"/>
    <w:rsid w:val="00B46160"/>
    <w:rsid w:val="00B77B8F"/>
    <w:rsid w:val="00B96926"/>
    <w:rsid w:val="00BA17E1"/>
    <w:rsid w:val="00BA3975"/>
    <w:rsid w:val="00BB08AE"/>
    <w:rsid w:val="00BB2E71"/>
    <w:rsid w:val="00BC1D77"/>
    <w:rsid w:val="00BC2BA5"/>
    <w:rsid w:val="00BC5147"/>
    <w:rsid w:val="00BD003F"/>
    <w:rsid w:val="00C258B0"/>
    <w:rsid w:val="00C3368A"/>
    <w:rsid w:val="00C7735B"/>
    <w:rsid w:val="00C905E0"/>
    <w:rsid w:val="00CA799D"/>
    <w:rsid w:val="00CD61A4"/>
    <w:rsid w:val="00CF6F01"/>
    <w:rsid w:val="00D12B17"/>
    <w:rsid w:val="00D35B75"/>
    <w:rsid w:val="00D36238"/>
    <w:rsid w:val="00D517F9"/>
    <w:rsid w:val="00D74623"/>
    <w:rsid w:val="00D74DCA"/>
    <w:rsid w:val="00DC1DDA"/>
    <w:rsid w:val="00DD48F7"/>
    <w:rsid w:val="00E06814"/>
    <w:rsid w:val="00E156EC"/>
    <w:rsid w:val="00E42515"/>
    <w:rsid w:val="00E70B24"/>
    <w:rsid w:val="00E85402"/>
    <w:rsid w:val="00EC719A"/>
    <w:rsid w:val="00ED24F8"/>
    <w:rsid w:val="00F04801"/>
    <w:rsid w:val="00F3381A"/>
    <w:rsid w:val="00F56C89"/>
    <w:rsid w:val="00F5739B"/>
    <w:rsid w:val="00F7691C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4B547-A6B1-4893-8061-D19A2A890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62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23E"/>
    <w:rPr>
      <w:color w:val="800080"/>
      <w:u w:val="single"/>
    </w:rPr>
  </w:style>
  <w:style w:type="paragraph" w:customStyle="1" w:styleId="xl63">
    <w:name w:val="xl63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623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623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362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362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3623E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E71"/>
  </w:style>
  <w:style w:type="paragraph" w:styleId="Footer">
    <w:name w:val="footer"/>
    <w:basedOn w:val="Normal"/>
    <w:link w:val="Foot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E71"/>
  </w:style>
  <w:style w:type="paragraph" w:styleId="ListParagraph">
    <w:name w:val="List Paragraph"/>
    <w:basedOn w:val="Normal"/>
    <w:link w:val="ListParagraphChar"/>
    <w:uiPriority w:val="34"/>
    <w:qFormat/>
    <w:rsid w:val="00BB2E71"/>
    <w:pPr>
      <w:spacing w:after="200" w:line="276" w:lineRule="auto"/>
      <w:ind w:left="720"/>
      <w:contextualSpacing/>
    </w:pPr>
    <w:rPr>
      <w:lang w:val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2E71"/>
    <w:rPr>
      <w:lang w:val="en-MY"/>
    </w:rPr>
  </w:style>
  <w:style w:type="table" w:styleId="TableGrid">
    <w:name w:val="Table Grid"/>
    <w:basedOn w:val="TableNormal"/>
    <w:uiPriority w:val="39"/>
    <w:rsid w:val="00BB2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1A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0</TotalTime>
  <Pages>4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LEM</dc:creator>
  <cp:keywords/>
  <dc:description/>
  <cp:lastModifiedBy>ABDULALEM</cp:lastModifiedBy>
  <cp:revision>159</cp:revision>
  <dcterms:created xsi:type="dcterms:W3CDTF">2016-08-04T11:57:00Z</dcterms:created>
  <dcterms:modified xsi:type="dcterms:W3CDTF">2017-04-12T14:21:00Z</dcterms:modified>
</cp:coreProperties>
</file>